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37363" w14:textId="77777777" w:rsidR="00372462" w:rsidRDefault="00372462" w:rsidP="00372462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lang w:val="en-SG" w:eastAsia="zh-CN"/>
        </w:rPr>
      </w:pPr>
      <w:r>
        <w:rPr>
          <w:rFonts w:ascii="Times New Roman" w:eastAsia="Times New Roman" w:hAnsi="Times New Roman" w:cs="Times New Roman"/>
          <w:lang w:val="en-SG" w:eastAsia="zh-CN"/>
        </w:rPr>
        <w:t>Table</w:t>
      </w:r>
      <w:r w:rsidRPr="00ED6439">
        <w:rPr>
          <w:rFonts w:ascii="Times New Roman" w:eastAsia="Times New Roman" w:hAnsi="Times New Roman" w:cs="Times New Roman"/>
          <w:lang w:val="en-SG" w:eastAsia="zh-CN"/>
        </w:rPr>
        <w:t xml:space="preserve"> S1. </w:t>
      </w:r>
      <w:r>
        <w:rPr>
          <w:rFonts w:ascii="Times New Roman" w:eastAsia="Times New Roman" w:hAnsi="Times New Roman" w:cs="Times New Roman"/>
          <w:lang w:val="en-SG" w:eastAsia="zh-CN"/>
        </w:rPr>
        <w:t xml:space="preserve">Morphometrics of the two Grey Plovers that were caught at </w:t>
      </w:r>
      <w:r w:rsidRPr="00B57C5C">
        <w:rPr>
          <w:rFonts w:ascii="Times New Roman" w:eastAsia="Times New Roman" w:hAnsi="Times New Roman" w:cs="Times New Roman"/>
          <w:lang w:val="en-SG" w:eastAsia="zh-CN"/>
        </w:rPr>
        <w:t>Chek Jawa Wetlands</w:t>
      </w:r>
      <w:r>
        <w:rPr>
          <w:rFonts w:ascii="Times New Roman" w:eastAsia="Times New Roman" w:hAnsi="Times New Roman" w:cs="Times New Roman"/>
          <w:lang w:val="en-SG" w:eastAsia="zh-CN"/>
        </w:rPr>
        <w:t xml:space="preserve"> in Singapore.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807"/>
        <w:gridCol w:w="968"/>
        <w:gridCol w:w="1246"/>
        <w:gridCol w:w="1246"/>
        <w:gridCol w:w="1246"/>
        <w:gridCol w:w="1107"/>
        <w:gridCol w:w="1545"/>
        <w:gridCol w:w="830"/>
      </w:tblGrid>
      <w:tr w:rsidR="00372462" w:rsidRPr="00B57C5C" w14:paraId="523614CF" w14:textId="77777777" w:rsidTr="00D84607">
        <w:trPr>
          <w:trHeight w:val="399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6100" w14:textId="77777777" w:rsidR="00372462" w:rsidRPr="00B57C5C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  <w:t>Identity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1425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  <w:t>Dat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8C70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  <w:t>Wing length (mm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529F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  <w:t>Bill to skull length (mm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5E81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  <w:t>Bill to head length (mm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52BF0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  <w:t>Tail length (mm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956A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  <w:t>Tarsus minimum length (mm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EDAF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SG" w:eastAsia="zh-CN"/>
              </w:rPr>
              <w:t>Body mass (g)</w:t>
            </w:r>
          </w:p>
        </w:tc>
      </w:tr>
      <w:tr w:rsidR="00372462" w:rsidRPr="00B57C5C" w14:paraId="25B3DAFD" w14:textId="77777777" w:rsidTr="00D84607">
        <w:trPr>
          <w:trHeight w:val="382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8EA" w14:textId="77777777" w:rsidR="00372462" w:rsidRPr="00B57C5C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B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28A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12-Oct-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39F3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1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F5BF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38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B64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68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AE59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8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7010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E696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260</w:t>
            </w:r>
          </w:p>
        </w:tc>
      </w:tr>
      <w:tr w:rsidR="00372462" w:rsidRPr="00B57C5C" w14:paraId="0E6595F6" w14:textId="77777777" w:rsidTr="00D84607">
        <w:trPr>
          <w:trHeight w:val="399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F539" w14:textId="77777777" w:rsidR="00372462" w:rsidRPr="00B57C5C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B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7955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9-Nov-1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5B76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2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0B6CE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3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B6C2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71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F39D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7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9E4A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72A10" w14:textId="77777777" w:rsidR="00372462" w:rsidRPr="00B57C5C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</w:pPr>
            <w:r w:rsidRPr="00B57C5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SG" w:eastAsia="zh-CN"/>
              </w:rPr>
              <w:t>235</w:t>
            </w:r>
          </w:p>
        </w:tc>
      </w:tr>
    </w:tbl>
    <w:p w14:paraId="6A36B24A" w14:textId="77777777" w:rsidR="00372462" w:rsidRDefault="00372462" w:rsidP="00372462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lang w:val="en-SG" w:eastAsia="zh-CN"/>
        </w:rPr>
      </w:pPr>
    </w:p>
    <w:p w14:paraId="4F62BC5D" w14:textId="77777777" w:rsidR="00372462" w:rsidRDefault="00372462" w:rsidP="00372462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lang w:val="en-SG" w:eastAsia="zh-CN"/>
        </w:rPr>
      </w:pPr>
      <w:r>
        <w:rPr>
          <w:rFonts w:ascii="Times New Roman" w:eastAsia="Times New Roman" w:hAnsi="Times New Roman" w:cs="Times New Roman"/>
          <w:lang w:val="en-SG" w:eastAsia="zh-CN"/>
        </w:rPr>
        <w:br w:type="page"/>
      </w:r>
    </w:p>
    <w:p w14:paraId="19E122D0" w14:textId="77777777" w:rsidR="00372462" w:rsidRDefault="00372462" w:rsidP="00372462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lang w:val="en-SG" w:eastAsia="zh-CN"/>
        </w:rPr>
      </w:pPr>
      <w:r>
        <w:rPr>
          <w:rFonts w:ascii="Times New Roman" w:eastAsia="Times New Roman" w:hAnsi="Times New Roman" w:cs="Times New Roman"/>
          <w:lang w:val="en-SG" w:eastAsia="zh-CN"/>
        </w:rPr>
        <w:lastRenderedPageBreak/>
        <w:t>Table S2. M</w:t>
      </w:r>
      <w:r w:rsidRPr="007127C4">
        <w:rPr>
          <w:rFonts w:ascii="Times New Roman" w:eastAsia="Times New Roman" w:hAnsi="Times New Roman" w:cs="Times New Roman"/>
          <w:lang w:val="en-SG" w:eastAsia="zh-CN"/>
        </w:rPr>
        <w:t xml:space="preserve">ean </w:t>
      </w:r>
      <w:r>
        <w:rPr>
          <w:rFonts w:ascii="Times New Roman" w:eastAsia="Times New Roman" w:hAnsi="Times New Roman" w:cs="Times New Roman"/>
          <w:lang w:val="en-SG" w:eastAsia="zh-CN"/>
        </w:rPr>
        <w:t xml:space="preserve">and standard deviation (SD) of </w:t>
      </w:r>
      <w:r w:rsidRPr="007127C4">
        <w:rPr>
          <w:rFonts w:ascii="Times New Roman" w:eastAsia="Times New Roman" w:hAnsi="Times New Roman" w:cs="Times New Roman"/>
          <w:lang w:val="en-SG" w:eastAsia="zh-CN"/>
        </w:rPr>
        <w:t>wind support at various pressure levels from 2015 - 2020 for the migratory path between Altay in the Xinjiang Autonomous Region and Yuncheng in Shanxi Province, China used by the Grey Plover B3.</w:t>
      </w:r>
    </w:p>
    <w:tbl>
      <w:tblPr>
        <w:tblW w:w="9042" w:type="dxa"/>
        <w:tblLook w:val="04A0" w:firstRow="1" w:lastRow="0" w:firstColumn="1" w:lastColumn="0" w:noHBand="0" w:noVBand="1"/>
      </w:tblPr>
      <w:tblGrid>
        <w:gridCol w:w="822"/>
        <w:gridCol w:w="891"/>
        <w:gridCol w:w="753"/>
        <w:gridCol w:w="891"/>
        <w:gridCol w:w="753"/>
        <w:gridCol w:w="891"/>
        <w:gridCol w:w="753"/>
        <w:gridCol w:w="891"/>
        <w:gridCol w:w="753"/>
        <w:gridCol w:w="891"/>
        <w:gridCol w:w="753"/>
      </w:tblGrid>
      <w:tr w:rsidR="00372462" w:rsidRPr="007127C4" w14:paraId="007B0D5F" w14:textId="77777777" w:rsidTr="00D84607">
        <w:trPr>
          <w:trHeight w:val="305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608" w14:textId="77777777" w:rsidR="00372462" w:rsidRPr="007127C4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SG" w:eastAsia="zh-CN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E7441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PL50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CB7D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PL75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14723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PL85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E38E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PL100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109041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proofErr w:type="spellStart"/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Plsurface</w:t>
            </w:r>
            <w:proofErr w:type="spellEnd"/>
          </w:p>
        </w:tc>
      </w:tr>
      <w:tr w:rsidR="00372462" w:rsidRPr="007127C4" w14:paraId="24D459EF" w14:textId="77777777" w:rsidTr="00D84607">
        <w:trPr>
          <w:trHeight w:val="317"/>
        </w:trPr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9D74" w14:textId="77777777" w:rsidR="00372462" w:rsidRPr="007127C4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Year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F1177F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Mea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1F5CDD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S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2D81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Mea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06F94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S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F53FB5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Mea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99CC69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S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A0D3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Mea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9FD6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S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699EC6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Mea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FCD716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zh-CN"/>
              </w:rPr>
              <w:t>SD</w:t>
            </w:r>
          </w:p>
        </w:tc>
      </w:tr>
      <w:tr w:rsidR="00372462" w:rsidRPr="007127C4" w14:paraId="704E86F9" w14:textId="77777777" w:rsidTr="00D84607">
        <w:trPr>
          <w:trHeight w:val="31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F1BB" w14:textId="77777777" w:rsidR="00372462" w:rsidRPr="007127C4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0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68467C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4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4DBB1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1.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FAC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3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C011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0.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02A10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-0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FA7225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2.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01C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-1.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04A1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C61E4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-1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433A8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8.08</w:t>
            </w:r>
          </w:p>
        </w:tc>
      </w:tr>
      <w:tr w:rsidR="00372462" w:rsidRPr="007127C4" w14:paraId="73D1892A" w14:textId="77777777" w:rsidTr="00D84607">
        <w:trPr>
          <w:trHeight w:val="31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0196" w14:textId="77777777" w:rsidR="00372462" w:rsidRPr="007127C4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0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2862D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39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2260C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7.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896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7.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578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3.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BB38D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0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40297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8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1094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4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E0AD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6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3F755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4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45159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6.22</w:t>
            </w:r>
          </w:p>
        </w:tc>
      </w:tr>
      <w:tr w:rsidR="00372462" w:rsidRPr="007127C4" w14:paraId="258B4FEE" w14:textId="77777777" w:rsidTr="00D84607">
        <w:trPr>
          <w:trHeight w:val="31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F530" w14:textId="77777777" w:rsidR="00372462" w:rsidRPr="007127C4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0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5FFB1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32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EE732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5.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DFD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4EED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78FAC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F8E74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D13B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-0.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D27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5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C970A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0.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B4B79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5.23</w:t>
            </w:r>
          </w:p>
        </w:tc>
      </w:tr>
      <w:tr w:rsidR="00372462" w:rsidRPr="007127C4" w14:paraId="2B64BB52" w14:textId="77777777" w:rsidTr="00D84607">
        <w:trPr>
          <w:trHeight w:val="31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114F" w14:textId="77777777" w:rsidR="00372462" w:rsidRPr="007127C4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0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52F836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6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91AD8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0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813E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36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313E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3.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BF99B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1.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3803B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2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7DF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0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0B8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D5136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0.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173CF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41</w:t>
            </w:r>
          </w:p>
        </w:tc>
      </w:tr>
      <w:tr w:rsidR="00372462" w:rsidRPr="007127C4" w14:paraId="4850C218" w14:textId="77777777" w:rsidTr="00D84607">
        <w:trPr>
          <w:trHeight w:val="31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FAA6" w14:textId="77777777" w:rsidR="00372462" w:rsidRPr="007127C4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0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6A58C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5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9AD46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0.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FDD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4.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1510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0.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CCDFF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-8.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7788A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4.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3C38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-4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45F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9.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96D29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-4.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D7FE9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9.83</w:t>
            </w:r>
          </w:p>
        </w:tc>
      </w:tr>
      <w:tr w:rsidR="00372462" w:rsidRPr="007127C4" w14:paraId="289E5AF2" w14:textId="77777777" w:rsidTr="00D84607">
        <w:trPr>
          <w:trHeight w:val="305"/>
        </w:trPr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F240" w14:textId="77777777" w:rsidR="00372462" w:rsidRPr="007127C4" w:rsidRDefault="00372462" w:rsidP="00D846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0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8471CC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41.6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0E4BD8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8.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61CE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24.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E87C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4.3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C7D648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3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745E1A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6.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CC09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9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23EC7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2.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AF130A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7.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7A29B1" w14:textId="77777777" w:rsidR="00372462" w:rsidRPr="007127C4" w:rsidRDefault="00372462" w:rsidP="00D846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</w:pPr>
            <w:r w:rsidRPr="00712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zh-CN"/>
              </w:rPr>
              <w:t>12.78</w:t>
            </w:r>
          </w:p>
        </w:tc>
      </w:tr>
    </w:tbl>
    <w:p w14:paraId="5E13C21D" w14:textId="77777777" w:rsidR="00372462" w:rsidRDefault="00372462" w:rsidP="00372462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lang w:val="en-SG" w:eastAsia="zh-CN"/>
        </w:rPr>
      </w:pPr>
    </w:p>
    <w:p w14:paraId="1C25FD4F" w14:textId="77777777" w:rsidR="00372462" w:rsidRDefault="00372462" w:rsidP="00A912B3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lang w:val="en-SG" w:eastAsia="zh-CN"/>
        </w:rPr>
      </w:pPr>
    </w:p>
    <w:p w14:paraId="12A97BCA" w14:textId="77777777" w:rsidR="00372462" w:rsidRDefault="00372462" w:rsidP="00A912B3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lang w:val="en-SG" w:eastAsia="zh-CN"/>
        </w:rPr>
      </w:pPr>
    </w:p>
    <w:p w14:paraId="3C46B28D" w14:textId="77777777" w:rsidR="00372462" w:rsidRDefault="00372462" w:rsidP="00A912B3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lang w:val="en-SG" w:eastAsia="zh-CN"/>
        </w:rPr>
      </w:pPr>
    </w:p>
    <w:p w14:paraId="0A31720C" w14:textId="107038FB" w:rsidR="00E03647" w:rsidRPr="00ED6439" w:rsidRDefault="00E03647" w:rsidP="00A912B3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color w:val="333333"/>
          <w:lang w:val="en-SG" w:eastAsia="zh-CN"/>
        </w:rPr>
      </w:pPr>
      <w:r w:rsidRPr="00ED6439">
        <w:rPr>
          <w:rFonts w:ascii="Times New Roman" w:eastAsia="Times New Roman" w:hAnsi="Times New Roman" w:cs="Times New Roman"/>
          <w:noProof/>
          <w:lang w:val="ru-RU" w:eastAsia="ru-RU"/>
        </w:rPr>
        <w:lastRenderedPageBreak/>
        <w:drawing>
          <wp:inline distT="0" distB="0" distL="0" distR="0" wp14:anchorId="25F0E2A5" wp14:editId="253394D5">
            <wp:extent cx="5722620" cy="5558435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555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06B8" w:rsidRPr="00ED6439">
        <w:rPr>
          <w:rFonts w:ascii="Times New Roman" w:eastAsia="Times New Roman" w:hAnsi="Times New Roman" w:cs="Times New Roman"/>
          <w:lang w:val="en-SG" w:eastAsia="zh-CN"/>
        </w:rPr>
        <w:t xml:space="preserve"> Figure S1. Distribution and mean wind support at various pressure levels from 2015 - 2020 for the migratory path between Altay in the Xinjiang </w:t>
      </w:r>
      <w:r w:rsidR="00F506B8" w:rsidRPr="00ED6439">
        <w:rPr>
          <w:rFonts w:ascii="Times New Roman" w:hAnsi="Times New Roman" w:cs="Times New Roman"/>
        </w:rPr>
        <w:t xml:space="preserve">Autonomous Region </w:t>
      </w:r>
      <w:r w:rsidR="00F506B8" w:rsidRPr="00ED6439">
        <w:rPr>
          <w:rFonts w:ascii="Times New Roman" w:eastAsia="Times New Roman" w:hAnsi="Times New Roman" w:cs="Times New Roman"/>
          <w:lang w:val="en-SG" w:eastAsia="zh-CN"/>
        </w:rPr>
        <w:t>and Yuncheng in Shanxi Province, China</w:t>
      </w:r>
      <w:r w:rsidR="00BE23A1" w:rsidRPr="00ED6439">
        <w:rPr>
          <w:rFonts w:ascii="Times New Roman" w:eastAsia="Times New Roman" w:hAnsi="Times New Roman" w:cs="Times New Roman"/>
          <w:lang w:val="en-SG" w:eastAsia="zh-CN"/>
        </w:rPr>
        <w:t xml:space="preserve"> used by the Grey Plover B3</w:t>
      </w:r>
      <w:r w:rsidR="00F506B8" w:rsidRPr="00ED6439">
        <w:rPr>
          <w:rFonts w:ascii="Times New Roman" w:eastAsia="Times New Roman" w:hAnsi="Times New Roman" w:cs="Times New Roman"/>
          <w:lang w:val="en-SG" w:eastAsia="zh-CN"/>
        </w:rPr>
        <w:t xml:space="preserve">. Count refers to the number of data points in each bin of wind support (bin width = 5). Interpolated </w:t>
      </w:r>
      <w:r w:rsidR="00BE23A1" w:rsidRPr="00ED6439">
        <w:rPr>
          <w:rFonts w:ascii="Times New Roman" w:eastAsia="Times New Roman" w:hAnsi="Times New Roman" w:cs="Times New Roman"/>
          <w:lang w:val="en-SG" w:eastAsia="zh-CN"/>
        </w:rPr>
        <w:t xml:space="preserve">migration </w:t>
      </w:r>
      <w:r w:rsidR="00F506B8" w:rsidRPr="00ED6439">
        <w:rPr>
          <w:rFonts w:ascii="Times New Roman" w:eastAsia="Times New Roman" w:hAnsi="Times New Roman" w:cs="Times New Roman"/>
          <w:lang w:val="en-SG" w:eastAsia="zh-CN"/>
        </w:rPr>
        <w:t>data w</w:t>
      </w:r>
      <w:r w:rsidR="00BE23A1" w:rsidRPr="00ED6439">
        <w:rPr>
          <w:rFonts w:ascii="Times New Roman" w:eastAsia="Times New Roman" w:hAnsi="Times New Roman" w:cs="Times New Roman"/>
          <w:lang w:val="en-SG" w:eastAsia="zh-CN"/>
        </w:rPr>
        <w:t>ere</w:t>
      </w:r>
      <w:r w:rsidR="00F506B8" w:rsidRPr="00ED6439">
        <w:rPr>
          <w:rFonts w:ascii="Times New Roman" w:eastAsia="Times New Roman" w:hAnsi="Times New Roman" w:cs="Times New Roman"/>
          <w:lang w:val="en-SG" w:eastAsia="zh-CN"/>
        </w:rPr>
        <w:t xml:space="preserve"> used to produce the Figure.</w:t>
      </w:r>
      <w:r w:rsidRPr="00ED6439">
        <w:rPr>
          <w:rFonts w:ascii="Times New Roman" w:eastAsia="Times New Roman" w:hAnsi="Times New Roman" w:cs="Times New Roman"/>
          <w:lang w:val="en-SG" w:eastAsia="zh-CN"/>
        </w:rPr>
        <w:br w:type="page"/>
      </w:r>
    </w:p>
    <w:p w14:paraId="5C872E4E" w14:textId="30A18081" w:rsidR="007C192D" w:rsidRPr="00A912B3" w:rsidRDefault="0082442F" w:rsidP="00A912B3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color w:val="333333"/>
          <w:lang w:val="en-SG" w:eastAsia="zh-CN"/>
        </w:rPr>
      </w:pPr>
      <w:r w:rsidRPr="005F0CD7">
        <w:rPr>
          <w:rFonts w:ascii="Times New Roman" w:eastAsia="Times New Roman" w:hAnsi="Times New Roman" w:cs="Times New Roman"/>
          <w:noProof/>
          <w:lang w:val="ru-RU" w:eastAsia="ru-RU"/>
        </w:rPr>
        <w:lastRenderedPageBreak/>
        <w:drawing>
          <wp:inline distT="0" distB="0" distL="0" distR="0" wp14:anchorId="701BF26F" wp14:editId="38C1377D">
            <wp:extent cx="5722620" cy="5558435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555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06B8" w:rsidRPr="00F506B8">
        <w:rPr>
          <w:rFonts w:ascii="Times New Roman" w:eastAsia="Times New Roman" w:hAnsi="Times New Roman" w:cs="Times New Roman"/>
          <w:color w:val="333333"/>
          <w:lang w:val="en-SG" w:eastAsia="zh-CN"/>
        </w:rPr>
        <w:t xml:space="preserve"> </w:t>
      </w:r>
      <w:r w:rsidR="00F506B8" w:rsidRPr="00A912B3">
        <w:rPr>
          <w:rFonts w:ascii="Times New Roman" w:eastAsia="Times New Roman" w:hAnsi="Times New Roman" w:cs="Times New Roman"/>
          <w:lang w:val="en-SG" w:eastAsia="zh-CN"/>
        </w:rPr>
        <w:t xml:space="preserve">Figure S2. Distribution and mean (vertical dashed line) wind support at various pressure levels along the Grey Plover B3’s migratory path if it were to migrate from Altay in Xinjiang </w:t>
      </w:r>
      <w:r w:rsidR="00F506B8" w:rsidRPr="00A912B3">
        <w:rPr>
          <w:rFonts w:ascii="Times New Roman" w:hAnsi="Times New Roman" w:cs="Times New Roman"/>
        </w:rPr>
        <w:t xml:space="preserve">Autonomous Region </w:t>
      </w:r>
      <w:r w:rsidR="00F506B8" w:rsidRPr="00A912B3">
        <w:rPr>
          <w:rFonts w:ascii="Times New Roman" w:eastAsia="Times New Roman" w:hAnsi="Times New Roman" w:cs="Times New Roman"/>
          <w:lang w:val="en-SG" w:eastAsia="zh-CN"/>
        </w:rPr>
        <w:t xml:space="preserve">to Yuncheng in Shanxi Province, China; </w:t>
      </w:r>
      <w:proofErr w:type="spellStart"/>
      <w:r w:rsidR="00F506B8" w:rsidRPr="00A912B3">
        <w:rPr>
          <w:rFonts w:ascii="Times New Roman" w:eastAsia="Times New Roman" w:hAnsi="Times New Roman" w:cs="Times New Roman"/>
          <w:lang w:val="en-SG" w:eastAsia="zh-CN"/>
        </w:rPr>
        <w:t>Bhitarkanika</w:t>
      </w:r>
      <w:proofErr w:type="spellEnd"/>
      <w:r w:rsidR="00F506B8" w:rsidRPr="00A912B3">
        <w:rPr>
          <w:rFonts w:ascii="Times New Roman" w:eastAsia="Times New Roman" w:hAnsi="Times New Roman" w:cs="Times New Roman"/>
          <w:lang w:val="en-SG" w:eastAsia="zh-CN"/>
        </w:rPr>
        <w:t xml:space="preserve"> National Park, India; or Gulf of Martaban, Myanmar in 2018. Count refers to the number of data points in each bin of wind support (bin width = 5).  Interpolated </w:t>
      </w:r>
      <w:r w:rsidR="00BE23A1" w:rsidRPr="00A912B3">
        <w:rPr>
          <w:rFonts w:ascii="Times New Roman" w:eastAsia="Times New Roman" w:hAnsi="Times New Roman" w:cs="Times New Roman"/>
          <w:lang w:val="en-SG" w:eastAsia="zh-CN"/>
        </w:rPr>
        <w:t>migration data were</w:t>
      </w:r>
      <w:r w:rsidR="00F506B8" w:rsidRPr="00A912B3">
        <w:rPr>
          <w:rFonts w:ascii="Times New Roman" w:eastAsia="Times New Roman" w:hAnsi="Times New Roman" w:cs="Times New Roman"/>
          <w:lang w:val="en-SG" w:eastAsia="zh-CN"/>
        </w:rPr>
        <w:t xml:space="preserve"> used to produce the Figure.</w:t>
      </w:r>
    </w:p>
    <w:p w14:paraId="5997F565" w14:textId="39ED4B26" w:rsidR="00AF77EA" w:rsidRPr="00A912B3" w:rsidRDefault="009315B5" w:rsidP="00A912B3">
      <w:pPr>
        <w:shd w:val="clear" w:color="auto" w:fill="FFFFFF"/>
        <w:spacing w:after="150" w:line="240" w:lineRule="auto"/>
        <w:ind w:firstLine="0"/>
        <w:jc w:val="left"/>
        <w:rPr>
          <w:rFonts w:ascii="Times New Roman" w:eastAsia="Times New Roman" w:hAnsi="Times New Roman" w:cs="Times New Roman"/>
          <w:color w:val="333333"/>
          <w:lang w:val="en-SG" w:eastAsia="zh-CN"/>
        </w:rPr>
      </w:pPr>
      <w:r w:rsidRPr="005F0CD7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3079C230" wp14:editId="7D5E649D">
            <wp:extent cx="5724525" cy="5724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06B8" w:rsidRPr="00F506B8">
        <w:rPr>
          <w:rFonts w:ascii="Times New Roman" w:eastAsia="Times New Roman" w:hAnsi="Times New Roman" w:cs="Times New Roman"/>
          <w:color w:val="333333"/>
          <w:sz w:val="21"/>
          <w:szCs w:val="21"/>
          <w:lang w:val="en-SG" w:eastAsia="zh-CN"/>
        </w:rPr>
        <w:t xml:space="preserve"> </w:t>
      </w:r>
      <w:r w:rsidR="00F506B8" w:rsidRPr="00A912B3">
        <w:rPr>
          <w:rFonts w:ascii="Times New Roman" w:eastAsia="Times New Roman" w:hAnsi="Times New Roman" w:cs="Times New Roman"/>
          <w:color w:val="333333"/>
          <w:lang w:val="en-SG" w:eastAsia="zh-CN"/>
        </w:rPr>
        <w:t xml:space="preserve">Figure S3. Quiver plot showing wind direction and speed at the various pressure levels on the 5 September (00:00 hr) between 2015 and 2020. This date is in the middle of Grey Plover B3’s southward migration. Black circles represent the satellite-tracked points from the Altay stopover to the Yuncheng stopover; the black square represents the hypothetical </w:t>
      </w:r>
      <w:proofErr w:type="spellStart"/>
      <w:r w:rsidR="00F506B8" w:rsidRPr="00A912B3">
        <w:rPr>
          <w:rFonts w:ascii="Times New Roman" w:eastAsia="Times New Roman" w:hAnsi="Times New Roman" w:cs="Times New Roman"/>
          <w:color w:val="333333"/>
          <w:lang w:val="en-SG" w:eastAsia="zh-CN"/>
        </w:rPr>
        <w:t>Bhitarkanika</w:t>
      </w:r>
      <w:proofErr w:type="spellEnd"/>
      <w:r w:rsidR="00F506B8" w:rsidRPr="00A912B3">
        <w:rPr>
          <w:rFonts w:ascii="Times New Roman" w:eastAsia="Times New Roman" w:hAnsi="Times New Roman" w:cs="Times New Roman"/>
          <w:color w:val="333333"/>
          <w:lang w:val="en-SG" w:eastAsia="zh-CN"/>
        </w:rPr>
        <w:t xml:space="preserve"> National Park stopover site; and the black triangle represents the hypothetical Gulf of Martaban stopover site.</w:t>
      </w:r>
    </w:p>
    <w:sectPr w:rsidR="00AF77EA" w:rsidRPr="00A912B3" w:rsidSect="00BA7632">
      <w:footerReference w:type="defaul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D6A275" w14:textId="77777777" w:rsidR="002D1A4B" w:rsidRDefault="002D1A4B" w:rsidP="00117810">
      <w:pPr>
        <w:spacing w:line="240" w:lineRule="auto"/>
      </w:pPr>
      <w:r>
        <w:separator/>
      </w:r>
    </w:p>
  </w:endnote>
  <w:endnote w:type="continuationSeparator" w:id="0">
    <w:p w14:paraId="584044AD" w14:textId="77777777" w:rsidR="002D1A4B" w:rsidRDefault="002D1A4B" w:rsidP="001178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16"/>
        <w:szCs w:val="16"/>
      </w:rPr>
      <w:id w:val="-1457631299"/>
      <w:docPartObj>
        <w:docPartGallery w:val="Page Numbers (Bottom of Page)"/>
        <w:docPartUnique/>
      </w:docPartObj>
    </w:sdtPr>
    <w:sdtContent>
      <w:sdt>
        <w:sdtPr>
          <w:rPr>
            <w:sz w:val="16"/>
            <w:szCs w:val="16"/>
          </w:rPr>
          <w:id w:val="1728636285"/>
          <w:docPartObj>
            <w:docPartGallery w:val="Page Numbers (Top of Page)"/>
            <w:docPartUnique/>
          </w:docPartObj>
        </w:sdtPr>
        <w:sdtContent>
          <w:p w14:paraId="78D65896" w14:textId="02C3047B" w:rsidR="0062578B" w:rsidRPr="00C445E6" w:rsidRDefault="0062578B">
            <w:pPr>
              <w:pStyle w:val="Footer"/>
              <w:jc w:val="center"/>
              <w:rPr>
                <w:sz w:val="16"/>
                <w:szCs w:val="16"/>
              </w:rPr>
            </w:pPr>
            <w:r w:rsidRPr="00C445E6">
              <w:rPr>
                <w:sz w:val="16"/>
                <w:szCs w:val="16"/>
              </w:rPr>
              <w:t xml:space="preserve">Page </w:t>
            </w:r>
            <w:r w:rsidRPr="00C445E6">
              <w:rPr>
                <w:sz w:val="16"/>
                <w:szCs w:val="16"/>
              </w:rPr>
              <w:fldChar w:fldCharType="begin"/>
            </w:r>
            <w:r w:rsidRPr="00C445E6">
              <w:rPr>
                <w:sz w:val="16"/>
                <w:szCs w:val="16"/>
              </w:rPr>
              <w:instrText xml:space="preserve"> PAGE </w:instrText>
            </w:r>
            <w:r w:rsidRPr="00C445E6">
              <w:rPr>
                <w:sz w:val="16"/>
                <w:szCs w:val="16"/>
              </w:rPr>
              <w:fldChar w:fldCharType="separate"/>
            </w:r>
            <w:r w:rsidRPr="00C445E6">
              <w:rPr>
                <w:noProof/>
                <w:sz w:val="16"/>
                <w:szCs w:val="16"/>
              </w:rPr>
              <w:t>2</w:t>
            </w:r>
            <w:r w:rsidRPr="00C445E6">
              <w:rPr>
                <w:sz w:val="16"/>
                <w:szCs w:val="16"/>
              </w:rPr>
              <w:fldChar w:fldCharType="end"/>
            </w:r>
            <w:r w:rsidRPr="00C445E6">
              <w:rPr>
                <w:sz w:val="16"/>
                <w:szCs w:val="16"/>
              </w:rPr>
              <w:t xml:space="preserve"> of </w:t>
            </w:r>
            <w:r w:rsidRPr="00C445E6">
              <w:rPr>
                <w:sz w:val="16"/>
                <w:szCs w:val="16"/>
              </w:rPr>
              <w:fldChar w:fldCharType="begin"/>
            </w:r>
            <w:r w:rsidRPr="00C445E6">
              <w:rPr>
                <w:sz w:val="16"/>
                <w:szCs w:val="16"/>
              </w:rPr>
              <w:instrText xml:space="preserve"> NUMPAGES  </w:instrText>
            </w:r>
            <w:r w:rsidRPr="00C445E6">
              <w:rPr>
                <w:sz w:val="16"/>
                <w:szCs w:val="16"/>
              </w:rPr>
              <w:fldChar w:fldCharType="separate"/>
            </w:r>
            <w:r w:rsidRPr="00C445E6">
              <w:rPr>
                <w:noProof/>
                <w:sz w:val="16"/>
                <w:szCs w:val="16"/>
              </w:rPr>
              <w:t>2</w:t>
            </w:r>
            <w:r w:rsidRPr="00C445E6">
              <w:rPr>
                <w:sz w:val="16"/>
                <w:szCs w:val="16"/>
              </w:rPr>
              <w:fldChar w:fldCharType="end"/>
            </w:r>
          </w:p>
        </w:sdtContent>
      </w:sdt>
    </w:sdtContent>
  </w:sdt>
  <w:p w14:paraId="47AD1059" w14:textId="77777777" w:rsidR="0062578B" w:rsidRDefault="00625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C140BF" w14:textId="77777777" w:rsidR="002D1A4B" w:rsidRDefault="002D1A4B" w:rsidP="00117810">
      <w:pPr>
        <w:spacing w:line="240" w:lineRule="auto"/>
      </w:pPr>
      <w:r>
        <w:separator/>
      </w:r>
    </w:p>
  </w:footnote>
  <w:footnote w:type="continuationSeparator" w:id="0">
    <w:p w14:paraId="1693522F" w14:textId="77777777" w:rsidR="002D1A4B" w:rsidRDefault="002D1A4B" w:rsidP="001178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F5509"/>
    <w:multiLevelType w:val="hybridMultilevel"/>
    <w:tmpl w:val="E3FE164A"/>
    <w:lvl w:ilvl="0" w:tplc="778E13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6C4C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1C9A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624F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3EA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9C08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FA65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8A9F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9CA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A67B85"/>
    <w:multiLevelType w:val="hybridMultilevel"/>
    <w:tmpl w:val="E522E7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C70A2B"/>
    <w:multiLevelType w:val="hybridMultilevel"/>
    <w:tmpl w:val="800003B8"/>
    <w:lvl w:ilvl="0" w:tplc="17B0F8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4A9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5096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5A5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E1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E6C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CB9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B27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9E28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EA23F6"/>
    <w:multiLevelType w:val="hybridMultilevel"/>
    <w:tmpl w:val="B120ABA4"/>
    <w:lvl w:ilvl="0" w:tplc="8BC0DF8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1172F"/>
    <w:multiLevelType w:val="hybridMultilevel"/>
    <w:tmpl w:val="54243E96"/>
    <w:lvl w:ilvl="0" w:tplc="7B84D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9866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ED09C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4055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C2ED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AE0E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F0F7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66EDB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800F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1E5BD3"/>
    <w:multiLevelType w:val="hybridMultilevel"/>
    <w:tmpl w:val="E2FC9E1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90A9E"/>
    <w:multiLevelType w:val="hybridMultilevel"/>
    <w:tmpl w:val="E3108FF4"/>
    <w:lvl w:ilvl="0" w:tplc="F8AED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020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906E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FE46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C4C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B4B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6231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C3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C2D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5F1467"/>
    <w:multiLevelType w:val="hybridMultilevel"/>
    <w:tmpl w:val="C5061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858572">
    <w:abstractNumId w:val="1"/>
  </w:num>
  <w:num w:numId="2" w16cid:durableId="1624186865">
    <w:abstractNumId w:val="3"/>
  </w:num>
  <w:num w:numId="3" w16cid:durableId="1244991376">
    <w:abstractNumId w:val="4"/>
  </w:num>
  <w:num w:numId="4" w16cid:durableId="1258053002">
    <w:abstractNumId w:val="6"/>
  </w:num>
  <w:num w:numId="5" w16cid:durableId="1309743629">
    <w:abstractNumId w:val="2"/>
  </w:num>
  <w:num w:numId="6" w16cid:durableId="1148280339">
    <w:abstractNumId w:val="0"/>
  </w:num>
  <w:num w:numId="7" w16cid:durableId="141044226">
    <w:abstractNumId w:val="7"/>
  </w:num>
  <w:num w:numId="8" w16cid:durableId="344091423">
    <w:abstractNumId w:val="5"/>
  </w:num>
  <w:num w:numId="9" w16cid:durableId="146427467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675250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067"/>
    <w:rsid w:val="00000452"/>
    <w:rsid w:val="00002AFE"/>
    <w:rsid w:val="00002CD6"/>
    <w:rsid w:val="00003F13"/>
    <w:rsid w:val="000049C7"/>
    <w:rsid w:val="00006BB1"/>
    <w:rsid w:val="00007E64"/>
    <w:rsid w:val="00011019"/>
    <w:rsid w:val="000119DA"/>
    <w:rsid w:val="00014B30"/>
    <w:rsid w:val="0001661D"/>
    <w:rsid w:val="00023244"/>
    <w:rsid w:val="0002415A"/>
    <w:rsid w:val="000354D7"/>
    <w:rsid w:val="00036BE4"/>
    <w:rsid w:val="00036F74"/>
    <w:rsid w:val="0004410E"/>
    <w:rsid w:val="00045BF9"/>
    <w:rsid w:val="00051D9E"/>
    <w:rsid w:val="00052390"/>
    <w:rsid w:val="00052722"/>
    <w:rsid w:val="00053005"/>
    <w:rsid w:val="00056BFD"/>
    <w:rsid w:val="00060AC1"/>
    <w:rsid w:val="00060B2B"/>
    <w:rsid w:val="000750D5"/>
    <w:rsid w:val="00081C3B"/>
    <w:rsid w:val="00082B71"/>
    <w:rsid w:val="00084E19"/>
    <w:rsid w:val="00086163"/>
    <w:rsid w:val="00086C1F"/>
    <w:rsid w:val="000872D6"/>
    <w:rsid w:val="00092540"/>
    <w:rsid w:val="000A0960"/>
    <w:rsid w:val="000A11C0"/>
    <w:rsid w:val="000A348C"/>
    <w:rsid w:val="000A40E3"/>
    <w:rsid w:val="000B2E74"/>
    <w:rsid w:val="000C0319"/>
    <w:rsid w:val="000C1EFC"/>
    <w:rsid w:val="000C56BF"/>
    <w:rsid w:val="000C5956"/>
    <w:rsid w:val="000C62E7"/>
    <w:rsid w:val="000D422B"/>
    <w:rsid w:val="000D5DA2"/>
    <w:rsid w:val="000E1AC0"/>
    <w:rsid w:val="000E3744"/>
    <w:rsid w:val="000E397E"/>
    <w:rsid w:val="000E3DA5"/>
    <w:rsid w:val="000E5543"/>
    <w:rsid w:val="000F0130"/>
    <w:rsid w:val="000F1040"/>
    <w:rsid w:val="000F77E2"/>
    <w:rsid w:val="00101210"/>
    <w:rsid w:val="00101CCD"/>
    <w:rsid w:val="00102017"/>
    <w:rsid w:val="001030D4"/>
    <w:rsid w:val="001039FD"/>
    <w:rsid w:val="00110842"/>
    <w:rsid w:val="001137C2"/>
    <w:rsid w:val="0011591B"/>
    <w:rsid w:val="00116359"/>
    <w:rsid w:val="00116EF4"/>
    <w:rsid w:val="00117810"/>
    <w:rsid w:val="00120EFA"/>
    <w:rsid w:val="00121E8A"/>
    <w:rsid w:val="00123B4B"/>
    <w:rsid w:val="00124108"/>
    <w:rsid w:val="00124AE6"/>
    <w:rsid w:val="001259FE"/>
    <w:rsid w:val="00126789"/>
    <w:rsid w:val="00133BB4"/>
    <w:rsid w:val="00134FDD"/>
    <w:rsid w:val="00137311"/>
    <w:rsid w:val="001509AF"/>
    <w:rsid w:val="00151239"/>
    <w:rsid w:val="001532BE"/>
    <w:rsid w:val="001560D4"/>
    <w:rsid w:val="0015759A"/>
    <w:rsid w:val="00161F50"/>
    <w:rsid w:val="0016380B"/>
    <w:rsid w:val="00164F27"/>
    <w:rsid w:val="001670A4"/>
    <w:rsid w:val="00170F74"/>
    <w:rsid w:val="001723E9"/>
    <w:rsid w:val="00183048"/>
    <w:rsid w:val="00183C23"/>
    <w:rsid w:val="00186320"/>
    <w:rsid w:val="00191E50"/>
    <w:rsid w:val="00191EC1"/>
    <w:rsid w:val="00193F27"/>
    <w:rsid w:val="001A3C9D"/>
    <w:rsid w:val="001A51F8"/>
    <w:rsid w:val="001A7BCD"/>
    <w:rsid w:val="001B13E7"/>
    <w:rsid w:val="001B2692"/>
    <w:rsid w:val="001B3BA3"/>
    <w:rsid w:val="001B5190"/>
    <w:rsid w:val="001C03FA"/>
    <w:rsid w:val="001C0BBE"/>
    <w:rsid w:val="001C2966"/>
    <w:rsid w:val="001C5055"/>
    <w:rsid w:val="001D2B9A"/>
    <w:rsid w:val="001D2D22"/>
    <w:rsid w:val="001D300D"/>
    <w:rsid w:val="001D449F"/>
    <w:rsid w:val="001D77F0"/>
    <w:rsid w:val="001E371B"/>
    <w:rsid w:val="001E380A"/>
    <w:rsid w:val="001E6D65"/>
    <w:rsid w:val="001F1EB9"/>
    <w:rsid w:val="001F31A2"/>
    <w:rsid w:val="001F430B"/>
    <w:rsid w:val="001F6E3F"/>
    <w:rsid w:val="00202467"/>
    <w:rsid w:val="00202671"/>
    <w:rsid w:val="002035E3"/>
    <w:rsid w:val="002044C9"/>
    <w:rsid w:val="002057B6"/>
    <w:rsid w:val="00206334"/>
    <w:rsid w:val="002065D8"/>
    <w:rsid w:val="0021020C"/>
    <w:rsid w:val="002138E7"/>
    <w:rsid w:val="0022231B"/>
    <w:rsid w:val="00223379"/>
    <w:rsid w:val="00225561"/>
    <w:rsid w:val="00232384"/>
    <w:rsid w:val="00232B4A"/>
    <w:rsid w:val="00235B94"/>
    <w:rsid w:val="002372C3"/>
    <w:rsid w:val="00240199"/>
    <w:rsid w:val="002419D7"/>
    <w:rsid w:val="00242849"/>
    <w:rsid w:val="00243A42"/>
    <w:rsid w:val="002505E2"/>
    <w:rsid w:val="002547D1"/>
    <w:rsid w:val="00257817"/>
    <w:rsid w:val="002644E2"/>
    <w:rsid w:val="00265F7D"/>
    <w:rsid w:val="00270715"/>
    <w:rsid w:val="00271287"/>
    <w:rsid w:val="00271752"/>
    <w:rsid w:val="002822CE"/>
    <w:rsid w:val="00287981"/>
    <w:rsid w:val="00292C3B"/>
    <w:rsid w:val="00293A59"/>
    <w:rsid w:val="00293CCE"/>
    <w:rsid w:val="002A13F0"/>
    <w:rsid w:val="002A282F"/>
    <w:rsid w:val="002A5066"/>
    <w:rsid w:val="002A6270"/>
    <w:rsid w:val="002A7929"/>
    <w:rsid w:val="002B099D"/>
    <w:rsid w:val="002B0F23"/>
    <w:rsid w:val="002B2096"/>
    <w:rsid w:val="002B3668"/>
    <w:rsid w:val="002B4C46"/>
    <w:rsid w:val="002C4C3A"/>
    <w:rsid w:val="002C4F1F"/>
    <w:rsid w:val="002C53E8"/>
    <w:rsid w:val="002C6F92"/>
    <w:rsid w:val="002D1A4B"/>
    <w:rsid w:val="002D29E6"/>
    <w:rsid w:val="002D3D32"/>
    <w:rsid w:val="002D5B8D"/>
    <w:rsid w:val="002D6C36"/>
    <w:rsid w:val="002E063C"/>
    <w:rsid w:val="002E18DA"/>
    <w:rsid w:val="002E1F24"/>
    <w:rsid w:val="002E22B6"/>
    <w:rsid w:val="002E2535"/>
    <w:rsid w:val="002E2ED9"/>
    <w:rsid w:val="002E35F7"/>
    <w:rsid w:val="002E52B0"/>
    <w:rsid w:val="002E561C"/>
    <w:rsid w:val="002F14F1"/>
    <w:rsid w:val="002F1961"/>
    <w:rsid w:val="002F26E6"/>
    <w:rsid w:val="002F3137"/>
    <w:rsid w:val="002F44D7"/>
    <w:rsid w:val="002F52B0"/>
    <w:rsid w:val="003000D5"/>
    <w:rsid w:val="00301720"/>
    <w:rsid w:val="003018A0"/>
    <w:rsid w:val="00304CC7"/>
    <w:rsid w:val="00304E71"/>
    <w:rsid w:val="0030706E"/>
    <w:rsid w:val="00311491"/>
    <w:rsid w:val="00315494"/>
    <w:rsid w:val="00315F63"/>
    <w:rsid w:val="00316F58"/>
    <w:rsid w:val="00317590"/>
    <w:rsid w:val="00317E60"/>
    <w:rsid w:val="003200E0"/>
    <w:rsid w:val="00321225"/>
    <w:rsid w:val="00321683"/>
    <w:rsid w:val="003242EC"/>
    <w:rsid w:val="0032480F"/>
    <w:rsid w:val="00324988"/>
    <w:rsid w:val="003266C5"/>
    <w:rsid w:val="003271AD"/>
    <w:rsid w:val="0033205F"/>
    <w:rsid w:val="00333089"/>
    <w:rsid w:val="003353C9"/>
    <w:rsid w:val="00340FAF"/>
    <w:rsid w:val="00342460"/>
    <w:rsid w:val="00345CCD"/>
    <w:rsid w:val="0034653E"/>
    <w:rsid w:val="0034657F"/>
    <w:rsid w:val="003469BD"/>
    <w:rsid w:val="00350065"/>
    <w:rsid w:val="0035268A"/>
    <w:rsid w:val="003601B0"/>
    <w:rsid w:val="00362CEB"/>
    <w:rsid w:val="00372462"/>
    <w:rsid w:val="00374905"/>
    <w:rsid w:val="00377222"/>
    <w:rsid w:val="00377D23"/>
    <w:rsid w:val="00381A3D"/>
    <w:rsid w:val="00381DB6"/>
    <w:rsid w:val="00382C47"/>
    <w:rsid w:val="00386CFC"/>
    <w:rsid w:val="00393778"/>
    <w:rsid w:val="00394C00"/>
    <w:rsid w:val="00396DE0"/>
    <w:rsid w:val="003973FF"/>
    <w:rsid w:val="003A1EE6"/>
    <w:rsid w:val="003A4F91"/>
    <w:rsid w:val="003A7337"/>
    <w:rsid w:val="003A7605"/>
    <w:rsid w:val="003A7776"/>
    <w:rsid w:val="003B1335"/>
    <w:rsid w:val="003B13DD"/>
    <w:rsid w:val="003B1E18"/>
    <w:rsid w:val="003B2B20"/>
    <w:rsid w:val="003B3076"/>
    <w:rsid w:val="003B4BE2"/>
    <w:rsid w:val="003C4A19"/>
    <w:rsid w:val="003C4C57"/>
    <w:rsid w:val="003C4DF7"/>
    <w:rsid w:val="003C6E1B"/>
    <w:rsid w:val="003D3A8A"/>
    <w:rsid w:val="003D6641"/>
    <w:rsid w:val="003E2B3F"/>
    <w:rsid w:val="003E2CE0"/>
    <w:rsid w:val="003E362B"/>
    <w:rsid w:val="003E373E"/>
    <w:rsid w:val="003E3E8D"/>
    <w:rsid w:val="003E4400"/>
    <w:rsid w:val="003E46B5"/>
    <w:rsid w:val="003E4F32"/>
    <w:rsid w:val="003E581D"/>
    <w:rsid w:val="003E5FB4"/>
    <w:rsid w:val="003F035D"/>
    <w:rsid w:val="003F4097"/>
    <w:rsid w:val="003F62C2"/>
    <w:rsid w:val="003F6726"/>
    <w:rsid w:val="00400FA5"/>
    <w:rsid w:val="00403B75"/>
    <w:rsid w:val="004043D8"/>
    <w:rsid w:val="00410E4E"/>
    <w:rsid w:val="00411167"/>
    <w:rsid w:val="00422EBC"/>
    <w:rsid w:val="00423549"/>
    <w:rsid w:val="004235E7"/>
    <w:rsid w:val="004273BE"/>
    <w:rsid w:val="00427E3B"/>
    <w:rsid w:val="0043247A"/>
    <w:rsid w:val="00440C63"/>
    <w:rsid w:val="00444343"/>
    <w:rsid w:val="0045033D"/>
    <w:rsid w:val="0045147D"/>
    <w:rsid w:val="00451497"/>
    <w:rsid w:val="00452DF0"/>
    <w:rsid w:val="0045545F"/>
    <w:rsid w:val="004575CB"/>
    <w:rsid w:val="004634FC"/>
    <w:rsid w:val="00463D5E"/>
    <w:rsid w:val="004652C4"/>
    <w:rsid w:val="004653E8"/>
    <w:rsid w:val="00467D71"/>
    <w:rsid w:val="00470492"/>
    <w:rsid w:val="00473F8D"/>
    <w:rsid w:val="00481D5C"/>
    <w:rsid w:val="00482309"/>
    <w:rsid w:val="004836AC"/>
    <w:rsid w:val="00483AF5"/>
    <w:rsid w:val="00484351"/>
    <w:rsid w:val="004856AE"/>
    <w:rsid w:val="004857DB"/>
    <w:rsid w:val="00494562"/>
    <w:rsid w:val="00494D36"/>
    <w:rsid w:val="004A29C2"/>
    <w:rsid w:val="004A33D3"/>
    <w:rsid w:val="004A41A0"/>
    <w:rsid w:val="004B0FC8"/>
    <w:rsid w:val="004B113F"/>
    <w:rsid w:val="004B1574"/>
    <w:rsid w:val="004B293D"/>
    <w:rsid w:val="004B29AC"/>
    <w:rsid w:val="004B2A89"/>
    <w:rsid w:val="004B64D6"/>
    <w:rsid w:val="004B790D"/>
    <w:rsid w:val="004C2361"/>
    <w:rsid w:val="004C3790"/>
    <w:rsid w:val="004C53C9"/>
    <w:rsid w:val="004C6102"/>
    <w:rsid w:val="004D140F"/>
    <w:rsid w:val="004D41BF"/>
    <w:rsid w:val="004E38F7"/>
    <w:rsid w:val="004E3DB8"/>
    <w:rsid w:val="004E4575"/>
    <w:rsid w:val="004E5A3E"/>
    <w:rsid w:val="004E604C"/>
    <w:rsid w:val="004F246D"/>
    <w:rsid w:val="004F45CD"/>
    <w:rsid w:val="004F510D"/>
    <w:rsid w:val="004F77FC"/>
    <w:rsid w:val="005007E9"/>
    <w:rsid w:val="00503D6B"/>
    <w:rsid w:val="005053DB"/>
    <w:rsid w:val="00505518"/>
    <w:rsid w:val="005055D8"/>
    <w:rsid w:val="00513101"/>
    <w:rsid w:val="00513B43"/>
    <w:rsid w:val="005200E1"/>
    <w:rsid w:val="005217A5"/>
    <w:rsid w:val="0052326F"/>
    <w:rsid w:val="005258FF"/>
    <w:rsid w:val="00526898"/>
    <w:rsid w:val="005312F7"/>
    <w:rsid w:val="0053466F"/>
    <w:rsid w:val="00535241"/>
    <w:rsid w:val="005360D9"/>
    <w:rsid w:val="00537BD8"/>
    <w:rsid w:val="00540335"/>
    <w:rsid w:val="0054575E"/>
    <w:rsid w:val="00546C7D"/>
    <w:rsid w:val="0054716A"/>
    <w:rsid w:val="005547B1"/>
    <w:rsid w:val="00555550"/>
    <w:rsid w:val="00564919"/>
    <w:rsid w:val="0056562D"/>
    <w:rsid w:val="00572C99"/>
    <w:rsid w:val="00574036"/>
    <w:rsid w:val="00575626"/>
    <w:rsid w:val="00582ED0"/>
    <w:rsid w:val="0058414A"/>
    <w:rsid w:val="0058560F"/>
    <w:rsid w:val="005861B1"/>
    <w:rsid w:val="00586A53"/>
    <w:rsid w:val="005900AF"/>
    <w:rsid w:val="00593767"/>
    <w:rsid w:val="00593BB4"/>
    <w:rsid w:val="005A5A6C"/>
    <w:rsid w:val="005A7D1D"/>
    <w:rsid w:val="005B2844"/>
    <w:rsid w:val="005B499E"/>
    <w:rsid w:val="005B505A"/>
    <w:rsid w:val="005B6113"/>
    <w:rsid w:val="005B6669"/>
    <w:rsid w:val="005C02B1"/>
    <w:rsid w:val="005C064B"/>
    <w:rsid w:val="005C2706"/>
    <w:rsid w:val="005C39C4"/>
    <w:rsid w:val="005C4189"/>
    <w:rsid w:val="005C4AE3"/>
    <w:rsid w:val="005C5D5F"/>
    <w:rsid w:val="005E0E35"/>
    <w:rsid w:val="005E43FF"/>
    <w:rsid w:val="005F00C2"/>
    <w:rsid w:val="005F0BAC"/>
    <w:rsid w:val="005F0CD7"/>
    <w:rsid w:val="005F2D9F"/>
    <w:rsid w:val="005F4EB9"/>
    <w:rsid w:val="005F69A2"/>
    <w:rsid w:val="005F7408"/>
    <w:rsid w:val="0060025F"/>
    <w:rsid w:val="0060586C"/>
    <w:rsid w:val="00606F40"/>
    <w:rsid w:val="00616238"/>
    <w:rsid w:val="0062218C"/>
    <w:rsid w:val="00623753"/>
    <w:rsid w:val="0062454C"/>
    <w:rsid w:val="006252E9"/>
    <w:rsid w:val="0062578B"/>
    <w:rsid w:val="00626A4E"/>
    <w:rsid w:val="006275BD"/>
    <w:rsid w:val="006304CC"/>
    <w:rsid w:val="006344CA"/>
    <w:rsid w:val="006361B0"/>
    <w:rsid w:val="0064652D"/>
    <w:rsid w:val="006465F2"/>
    <w:rsid w:val="00650BAA"/>
    <w:rsid w:val="0065158B"/>
    <w:rsid w:val="0065495D"/>
    <w:rsid w:val="00654A2F"/>
    <w:rsid w:val="00656CA7"/>
    <w:rsid w:val="00656D17"/>
    <w:rsid w:val="00662844"/>
    <w:rsid w:val="00667509"/>
    <w:rsid w:val="00674E42"/>
    <w:rsid w:val="00676317"/>
    <w:rsid w:val="00677ABE"/>
    <w:rsid w:val="0068367C"/>
    <w:rsid w:val="006856AE"/>
    <w:rsid w:val="00690CCB"/>
    <w:rsid w:val="00697AEA"/>
    <w:rsid w:val="006A3BC1"/>
    <w:rsid w:val="006A6322"/>
    <w:rsid w:val="006B18E7"/>
    <w:rsid w:val="006B2CA4"/>
    <w:rsid w:val="006B779C"/>
    <w:rsid w:val="006D0412"/>
    <w:rsid w:val="006D1B90"/>
    <w:rsid w:val="006D26AF"/>
    <w:rsid w:val="006D27AC"/>
    <w:rsid w:val="006D3700"/>
    <w:rsid w:val="006D3EF7"/>
    <w:rsid w:val="006E6671"/>
    <w:rsid w:val="006F1E39"/>
    <w:rsid w:val="006F63CA"/>
    <w:rsid w:val="00700647"/>
    <w:rsid w:val="00703AD3"/>
    <w:rsid w:val="007109DD"/>
    <w:rsid w:val="00710BD3"/>
    <w:rsid w:val="0071115C"/>
    <w:rsid w:val="00712FE2"/>
    <w:rsid w:val="00713EA3"/>
    <w:rsid w:val="00715B03"/>
    <w:rsid w:val="00715CE9"/>
    <w:rsid w:val="00717197"/>
    <w:rsid w:val="00720235"/>
    <w:rsid w:val="0072042C"/>
    <w:rsid w:val="00720CEA"/>
    <w:rsid w:val="007233BB"/>
    <w:rsid w:val="00723894"/>
    <w:rsid w:val="007241FC"/>
    <w:rsid w:val="00724CC2"/>
    <w:rsid w:val="00726DF0"/>
    <w:rsid w:val="0073401E"/>
    <w:rsid w:val="00734D2A"/>
    <w:rsid w:val="007457DD"/>
    <w:rsid w:val="00745957"/>
    <w:rsid w:val="00745E8A"/>
    <w:rsid w:val="0074698B"/>
    <w:rsid w:val="007474C9"/>
    <w:rsid w:val="0074766D"/>
    <w:rsid w:val="00757406"/>
    <w:rsid w:val="00757521"/>
    <w:rsid w:val="00757690"/>
    <w:rsid w:val="00757C51"/>
    <w:rsid w:val="00760785"/>
    <w:rsid w:val="0076154C"/>
    <w:rsid w:val="00762230"/>
    <w:rsid w:val="00764401"/>
    <w:rsid w:val="007645C5"/>
    <w:rsid w:val="00766A76"/>
    <w:rsid w:val="00772850"/>
    <w:rsid w:val="007761AE"/>
    <w:rsid w:val="00781709"/>
    <w:rsid w:val="00782418"/>
    <w:rsid w:val="00783F65"/>
    <w:rsid w:val="00784376"/>
    <w:rsid w:val="00784408"/>
    <w:rsid w:val="00786371"/>
    <w:rsid w:val="0078710E"/>
    <w:rsid w:val="00790933"/>
    <w:rsid w:val="007911FD"/>
    <w:rsid w:val="00792A3D"/>
    <w:rsid w:val="0079320D"/>
    <w:rsid w:val="007977F4"/>
    <w:rsid w:val="007A0A8E"/>
    <w:rsid w:val="007A3FCD"/>
    <w:rsid w:val="007A7C7C"/>
    <w:rsid w:val="007B5D10"/>
    <w:rsid w:val="007B6CC4"/>
    <w:rsid w:val="007B72B5"/>
    <w:rsid w:val="007B7DE4"/>
    <w:rsid w:val="007C1164"/>
    <w:rsid w:val="007C192D"/>
    <w:rsid w:val="007C2AF9"/>
    <w:rsid w:val="007D2D99"/>
    <w:rsid w:val="007D317A"/>
    <w:rsid w:val="007D392C"/>
    <w:rsid w:val="007D3E36"/>
    <w:rsid w:val="007D48B4"/>
    <w:rsid w:val="007D5F9F"/>
    <w:rsid w:val="007D6E03"/>
    <w:rsid w:val="007E00F3"/>
    <w:rsid w:val="007E0573"/>
    <w:rsid w:val="007E0D3B"/>
    <w:rsid w:val="007E15FD"/>
    <w:rsid w:val="007E327E"/>
    <w:rsid w:val="007E35EA"/>
    <w:rsid w:val="007E70F2"/>
    <w:rsid w:val="007E7C3B"/>
    <w:rsid w:val="007F047F"/>
    <w:rsid w:val="007F0B60"/>
    <w:rsid w:val="007F1748"/>
    <w:rsid w:val="007F2D5C"/>
    <w:rsid w:val="007F2F18"/>
    <w:rsid w:val="007F3B94"/>
    <w:rsid w:val="007F3DEE"/>
    <w:rsid w:val="007F673B"/>
    <w:rsid w:val="007F695D"/>
    <w:rsid w:val="00803817"/>
    <w:rsid w:val="008040D9"/>
    <w:rsid w:val="00805928"/>
    <w:rsid w:val="00806FE7"/>
    <w:rsid w:val="008074BE"/>
    <w:rsid w:val="008104D2"/>
    <w:rsid w:val="008112C3"/>
    <w:rsid w:val="008119F9"/>
    <w:rsid w:val="00816B67"/>
    <w:rsid w:val="008206AE"/>
    <w:rsid w:val="0082442F"/>
    <w:rsid w:val="00824F96"/>
    <w:rsid w:val="00827286"/>
    <w:rsid w:val="00830753"/>
    <w:rsid w:val="008416C4"/>
    <w:rsid w:val="008421FA"/>
    <w:rsid w:val="008446B5"/>
    <w:rsid w:val="00844DFF"/>
    <w:rsid w:val="008455DD"/>
    <w:rsid w:val="008458C5"/>
    <w:rsid w:val="00851A23"/>
    <w:rsid w:val="00851E9F"/>
    <w:rsid w:val="0085310C"/>
    <w:rsid w:val="00853447"/>
    <w:rsid w:val="00855C40"/>
    <w:rsid w:val="00855F04"/>
    <w:rsid w:val="008570A9"/>
    <w:rsid w:val="008606AC"/>
    <w:rsid w:val="00861C41"/>
    <w:rsid w:val="00862DA9"/>
    <w:rsid w:val="00863F75"/>
    <w:rsid w:val="0086683C"/>
    <w:rsid w:val="00871BD1"/>
    <w:rsid w:val="00873D80"/>
    <w:rsid w:val="00873F85"/>
    <w:rsid w:val="00876E3C"/>
    <w:rsid w:val="008905CE"/>
    <w:rsid w:val="00891C4B"/>
    <w:rsid w:val="00891C72"/>
    <w:rsid w:val="00897F61"/>
    <w:rsid w:val="008A138D"/>
    <w:rsid w:val="008A54B9"/>
    <w:rsid w:val="008A5C36"/>
    <w:rsid w:val="008A7619"/>
    <w:rsid w:val="008B576E"/>
    <w:rsid w:val="008B674F"/>
    <w:rsid w:val="008B7187"/>
    <w:rsid w:val="008C066E"/>
    <w:rsid w:val="008C1C33"/>
    <w:rsid w:val="008C2BF2"/>
    <w:rsid w:val="008C54BF"/>
    <w:rsid w:val="008C6EFE"/>
    <w:rsid w:val="008D3B4A"/>
    <w:rsid w:val="008D3E98"/>
    <w:rsid w:val="008D4E8A"/>
    <w:rsid w:val="008D5057"/>
    <w:rsid w:val="008D6085"/>
    <w:rsid w:val="008D79B6"/>
    <w:rsid w:val="008E7880"/>
    <w:rsid w:val="008E7C25"/>
    <w:rsid w:val="008E7CC3"/>
    <w:rsid w:val="008F158D"/>
    <w:rsid w:val="008F22CB"/>
    <w:rsid w:val="008F4272"/>
    <w:rsid w:val="00901EEF"/>
    <w:rsid w:val="00903AA4"/>
    <w:rsid w:val="0090533F"/>
    <w:rsid w:val="00905D14"/>
    <w:rsid w:val="009063CA"/>
    <w:rsid w:val="0091028E"/>
    <w:rsid w:val="009117E8"/>
    <w:rsid w:val="009119EC"/>
    <w:rsid w:val="00917E26"/>
    <w:rsid w:val="00923268"/>
    <w:rsid w:val="00923493"/>
    <w:rsid w:val="009243B9"/>
    <w:rsid w:val="009260C8"/>
    <w:rsid w:val="00926779"/>
    <w:rsid w:val="009274BE"/>
    <w:rsid w:val="00931385"/>
    <w:rsid w:val="009315B5"/>
    <w:rsid w:val="00932961"/>
    <w:rsid w:val="00937C31"/>
    <w:rsid w:val="00940EE5"/>
    <w:rsid w:val="00941F56"/>
    <w:rsid w:val="00945198"/>
    <w:rsid w:val="00950C1E"/>
    <w:rsid w:val="00952FB2"/>
    <w:rsid w:val="0095354A"/>
    <w:rsid w:val="0095560F"/>
    <w:rsid w:val="009563E2"/>
    <w:rsid w:val="00956819"/>
    <w:rsid w:val="0096487B"/>
    <w:rsid w:val="009648F7"/>
    <w:rsid w:val="00972651"/>
    <w:rsid w:val="00972668"/>
    <w:rsid w:val="0097755E"/>
    <w:rsid w:val="0098013C"/>
    <w:rsid w:val="0098347E"/>
    <w:rsid w:val="00984A40"/>
    <w:rsid w:val="0099066F"/>
    <w:rsid w:val="00990A1C"/>
    <w:rsid w:val="009939EB"/>
    <w:rsid w:val="009941F2"/>
    <w:rsid w:val="0099637E"/>
    <w:rsid w:val="009A0525"/>
    <w:rsid w:val="009A380B"/>
    <w:rsid w:val="009B06D1"/>
    <w:rsid w:val="009B2002"/>
    <w:rsid w:val="009B3114"/>
    <w:rsid w:val="009B3335"/>
    <w:rsid w:val="009B3ED2"/>
    <w:rsid w:val="009B5DA9"/>
    <w:rsid w:val="009C2912"/>
    <w:rsid w:val="009D0E2A"/>
    <w:rsid w:val="009D23E7"/>
    <w:rsid w:val="009D56E4"/>
    <w:rsid w:val="009D612C"/>
    <w:rsid w:val="009D7732"/>
    <w:rsid w:val="009D7CD6"/>
    <w:rsid w:val="009E013E"/>
    <w:rsid w:val="009E04E6"/>
    <w:rsid w:val="009E3E14"/>
    <w:rsid w:val="009E769C"/>
    <w:rsid w:val="009F018A"/>
    <w:rsid w:val="009F0C65"/>
    <w:rsid w:val="009F0D52"/>
    <w:rsid w:val="00A05951"/>
    <w:rsid w:val="00A05D78"/>
    <w:rsid w:val="00A10725"/>
    <w:rsid w:val="00A11312"/>
    <w:rsid w:val="00A119B5"/>
    <w:rsid w:val="00A2029B"/>
    <w:rsid w:val="00A22082"/>
    <w:rsid w:val="00A237E8"/>
    <w:rsid w:val="00A2681F"/>
    <w:rsid w:val="00A26E8F"/>
    <w:rsid w:val="00A33E12"/>
    <w:rsid w:val="00A36F08"/>
    <w:rsid w:val="00A44282"/>
    <w:rsid w:val="00A4671D"/>
    <w:rsid w:val="00A46CD4"/>
    <w:rsid w:val="00A47ACF"/>
    <w:rsid w:val="00A47CC8"/>
    <w:rsid w:val="00A514B3"/>
    <w:rsid w:val="00A5152F"/>
    <w:rsid w:val="00A515C7"/>
    <w:rsid w:val="00A51D62"/>
    <w:rsid w:val="00A52DAB"/>
    <w:rsid w:val="00A56DC2"/>
    <w:rsid w:val="00A57120"/>
    <w:rsid w:val="00A5754C"/>
    <w:rsid w:val="00A57D50"/>
    <w:rsid w:val="00A608E7"/>
    <w:rsid w:val="00A61048"/>
    <w:rsid w:val="00A62110"/>
    <w:rsid w:val="00A64C36"/>
    <w:rsid w:val="00A656EC"/>
    <w:rsid w:val="00A65DB3"/>
    <w:rsid w:val="00A66AB6"/>
    <w:rsid w:val="00A75E79"/>
    <w:rsid w:val="00A802EB"/>
    <w:rsid w:val="00A80863"/>
    <w:rsid w:val="00A81DC9"/>
    <w:rsid w:val="00A8225F"/>
    <w:rsid w:val="00A83603"/>
    <w:rsid w:val="00A85735"/>
    <w:rsid w:val="00A87AC1"/>
    <w:rsid w:val="00A912B3"/>
    <w:rsid w:val="00A923FA"/>
    <w:rsid w:val="00A962E4"/>
    <w:rsid w:val="00AA391E"/>
    <w:rsid w:val="00AA514E"/>
    <w:rsid w:val="00AB1F30"/>
    <w:rsid w:val="00AB33BD"/>
    <w:rsid w:val="00AC17B6"/>
    <w:rsid w:val="00AC33C4"/>
    <w:rsid w:val="00AC4846"/>
    <w:rsid w:val="00AC5BFF"/>
    <w:rsid w:val="00AD206A"/>
    <w:rsid w:val="00AD3688"/>
    <w:rsid w:val="00AD4408"/>
    <w:rsid w:val="00AE0196"/>
    <w:rsid w:val="00AE14B3"/>
    <w:rsid w:val="00AE2411"/>
    <w:rsid w:val="00AE45B5"/>
    <w:rsid w:val="00AF1175"/>
    <w:rsid w:val="00AF77EA"/>
    <w:rsid w:val="00AF7EBA"/>
    <w:rsid w:val="00B0481C"/>
    <w:rsid w:val="00B05401"/>
    <w:rsid w:val="00B061E2"/>
    <w:rsid w:val="00B06DD0"/>
    <w:rsid w:val="00B076F1"/>
    <w:rsid w:val="00B10734"/>
    <w:rsid w:val="00B11C2D"/>
    <w:rsid w:val="00B12A94"/>
    <w:rsid w:val="00B12AE9"/>
    <w:rsid w:val="00B15457"/>
    <w:rsid w:val="00B16B02"/>
    <w:rsid w:val="00B20C18"/>
    <w:rsid w:val="00B21AC1"/>
    <w:rsid w:val="00B229DC"/>
    <w:rsid w:val="00B23743"/>
    <w:rsid w:val="00B2612C"/>
    <w:rsid w:val="00B322D1"/>
    <w:rsid w:val="00B33531"/>
    <w:rsid w:val="00B33903"/>
    <w:rsid w:val="00B342E6"/>
    <w:rsid w:val="00B36B53"/>
    <w:rsid w:val="00B37ECA"/>
    <w:rsid w:val="00B410CA"/>
    <w:rsid w:val="00B44BE7"/>
    <w:rsid w:val="00B44CEF"/>
    <w:rsid w:val="00B47DD9"/>
    <w:rsid w:val="00B50873"/>
    <w:rsid w:val="00B54724"/>
    <w:rsid w:val="00B55C80"/>
    <w:rsid w:val="00B566C3"/>
    <w:rsid w:val="00B6015D"/>
    <w:rsid w:val="00B60486"/>
    <w:rsid w:val="00B62CF7"/>
    <w:rsid w:val="00B63649"/>
    <w:rsid w:val="00B63F3B"/>
    <w:rsid w:val="00B642EB"/>
    <w:rsid w:val="00B646B3"/>
    <w:rsid w:val="00B64974"/>
    <w:rsid w:val="00B66299"/>
    <w:rsid w:val="00B703B9"/>
    <w:rsid w:val="00B718EB"/>
    <w:rsid w:val="00B72FA5"/>
    <w:rsid w:val="00B7500F"/>
    <w:rsid w:val="00B80429"/>
    <w:rsid w:val="00B82675"/>
    <w:rsid w:val="00B85B3E"/>
    <w:rsid w:val="00B87610"/>
    <w:rsid w:val="00B907F7"/>
    <w:rsid w:val="00B917ED"/>
    <w:rsid w:val="00B91BB2"/>
    <w:rsid w:val="00B92C20"/>
    <w:rsid w:val="00B93596"/>
    <w:rsid w:val="00B93CA1"/>
    <w:rsid w:val="00B9417F"/>
    <w:rsid w:val="00BA1EA0"/>
    <w:rsid w:val="00BA34EB"/>
    <w:rsid w:val="00BA4ED9"/>
    <w:rsid w:val="00BA5D75"/>
    <w:rsid w:val="00BA71B2"/>
    <w:rsid w:val="00BA7632"/>
    <w:rsid w:val="00BC0362"/>
    <w:rsid w:val="00BC38EA"/>
    <w:rsid w:val="00BC3CE6"/>
    <w:rsid w:val="00BC4499"/>
    <w:rsid w:val="00BC4618"/>
    <w:rsid w:val="00BC5FAB"/>
    <w:rsid w:val="00BC6F03"/>
    <w:rsid w:val="00BC76C2"/>
    <w:rsid w:val="00BC7DDD"/>
    <w:rsid w:val="00BD0554"/>
    <w:rsid w:val="00BD14B3"/>
    <w:rsid w:val="00BD1BC6"/>
    <w:rsid w:val="00BD1FEA"/>
    <w:rsid w:val="00BD3706"/>
    <w:rsid w:val="00BD5232"/>
    <w:rsid w:val="00BD6DA0"/>
    <w:rsid w:val="00BE236B"/>
    <w:rsid w:val="00BE23A1"/>
    <w:rsid w:val="00BE37BD"/>
    <w:rsid w:val="00BE4E8D"/>
    <w:rsid w:val="00BE714D"/>
    <w:rsid w:val="00BE7F00"/>
    <w:rsid w:val="00BF0D02"/>
    <w:rsid w:val="00BF344F"/>
    <w:rsid w:val="00BF4389"/>
    <w:rsid w:val="00BF6C03"/>
    <w:rsid w:val="00C05B14"/>
    <w:rsid w:val="00C06231"/>
    <w:rsid w:val="00C1530B"/>
    <w:rsid w:val="00C2578D"/>
    <w:rsid w:val="00C26740"/>
    <w:rsid w:val="00C4234D"/>
    <w:rsid w:val="00C42C07"/>
    <w:rsid w:val="00C43643"/>
    <w:rsid w:val="00C445E6"/>
    <w:rsid w:val="00C45A2C"/>
    <w:rsid w:val="00C62C12"/>
    <w:rsid w:val="00C63222"/>
    <w:rsid w:val="00C642F5"/>
    <w:rsid w:val="00C655D2"/>
    <w:rsid w:val="00C670E6"/>
    <w:rsid w:val="00C72A25"/>
    <w:rsid w:val="00C75587"/>
    <w:rsid w:val="00C8105C"/>
    <w:rsid w:val="00C8189C"/>
    <w:rsid w:val="00C84138"/>
    <w:rsid w:val="00C94E1D"/>
    <w:rsid w:val="00C950FF"/>
    <w:rsid w:val="00C95F1F"/>
    <w:rsid w:val="00CA1640"/>
    <w:rsid w:val="00CA507E"/>
    <w:rsid w:val="00CA721D"/>
    <w:rsid w:val="00CB283A"/>
    <w:rsid w:val="00CB3826"/>
    <w:rsid w:val="00CB7989"/>
    <w:rsid w:val="00CB7AF6"/>
    <w:rsid w:val="00CC1A43"/>
    <w:rsid w:val="00CD009A"/>
    <w:rsid w:val="00CD12AD"/>
    <w:rsid w:val="00CD412E"/>
    <w:rsid w:val="00CE253E"/>
    <w:rsid w:val="00CE433C"/>
    <w:rsid w:val="00CE45EA"/>
    <w:rsid w:val="00CE4F30"/>
    <w:rsid w:val="00CE5D23"/>
    <w:rsid w:val="00CF03A9"/>
    <w:rsid w:val="00CF05F8"/>
    <w:rsid w:val="00CF12F7"/>
    <w:rsid w:val="00CF1AF8"/>
    <w:rsid w:val="00CF4347"/>
    <w:rsid w:val="00CF54E0"/>
    <w:rsid w:val="00D02252"/>
    <w:rsid w:val="00D0288A"/>
    <w:rsid w:val="00D11835"/>
    <w:rsid w:val="00D12168"/>
    <w:rsid w:val="00D125CD"/>
    <w:rsid w:val="00D1306E"/>
    <w:rsid w:val="00D13475"/>
    <w:rsid w:val="00D1368D"/>
    <w:rsid w:val="00D22340"/>
    <w:rsid w:val="00D22E3A"/>
    <w:rsid w:val="00D23CEA"/>
    <w:rsid w:val="00D261CC"/>
    <w:rsid w:val="00D272C3"/>
    <w:rsid w:val="00D27BFF"/>
    <w:rsid w:val="00D335B5"/>
    <w:rsid w:val="00D35105"/>
    <w:rsid w:val="00D352E3"/>
    <w:rsid w:val="00D35580"/>
    <w:rsid w:val="00D374E3"/>
    <w:rsid w:val="00D4018C"/>
    <w:rsid w:val="00D40B22"/>
    <w:rsid w:val="00D4156B"/>
    <w:rsid w:val="00D4534E"/>
    <w:rsid w:val="00D522B8"/>
    <w:rsid w:val="00D556B3"/>
    <w:rsid w:val="00D567AD"/>
    <w:rsid w:val="00D61909"/>
    <w:rsid w:val="00D62950"/>
    <w:rsid w:val="00D64395"/>
    <w:rsid w:val="00D65597"/>
    <w:rsid w:val="00D661AC"/>
    <w:rsid w:val="00D670ED"/>
    <w:rsid w:val="00D71F3C"/>
    <w:rsid w:val="00D720B0"/>
    <w:rsid w:val="00D721A0"/>
    <w:rsid w:val="00D73721"/>
    <w:rsid w:val="00D73FF9"/>
    <w:rsid w:val="00D802DD"/>
    <w:rsid w:val="00D873D6"/>
    <w:rsid w:val="00D90252"/>
    <w:rsid w:val="00D977E0"/>
    <w:rsid w:val="00DA1493"/>
    <w:rsid w:val="00DB0ECF"/>
    <w:rsid w:val="00DB29AF"/>
    <w:rsid w:val="00DB44E9"/>
    <w:rsid w:val="00DB468E"/>
    <w:rsid w:val="00DB55C2"/>
    <w:rsid w:val="00DC00DC"/>
    <w:rsid w:val="00DC151D"/>
    <w:rsid w:val="00DC1D04"/>
    <w:rsid w:val="00DC4ABE"/>
    <w:rsid w:val="00DD0400"/>
    <w:rsid w:val="00DD09AA"/>
    <w:rsid w:val="00DD3D53"/>
    <w:rsid w:val="00DD6733"/>
    <w:rsid w:val="00DD7214"/>
    <w:rsid w:val="00DE15E0"/>
    <w:rsid w:val="00DE2334"/>
    <w:rsid w:val="00DE3130"/>
    <w:rsid w:val="00DE31D4"/>
    <w:rsid w:val="00DE3F07"/>
    <w:rsid w:val="00DE512E"/>
    <w:rsid w:val="00DE69B1"/>
    <w:rsid w:val="00DE71F7"/>
    <w:rsid w:val="00DF1114"/>
    <w:rsid w:val="00DF1574"/>
    <w:rsid w:val="00DF1F2A"/>
    <w:rsid w:val="00DF22DD"/>
    <w:rsid w:val="00DF3302"/>
    <w:rsid w:val="00DF4B2E"/>
    <w:rsid w:val="00E0042E"/>
    <w:rsid w:val="00E00854"/>
    <w:rsid w:val="00E012F3"/>
    <w:rsid w:val="00E013DD"/>
    <w:rsid w:val="00E03647"/>
    <w:rsid w:val="00E04076"/>
    <w:rsid w:val="00E050B9"/>
    <w:rsid w:val="00E071D4"/>
    <w:rsid w:val="00E1331A"/>
    <w:rsid w:val="00E161F5"/>
    <w:rsid w:val="00E1651F"/>
    <w:rsid w:val="00E16C95"/>
    <w:rsid w:val="00E240E8"/>
    <w:rsid w:val="00E25BD7"/>
    <w:rsid w:val="00E27D30"/>
    <w:rsid w:val="00E31967"/>
    <w:rsid w:val="00E344D5"/>
    <w:rsid w:val="00E374C0"/>
    <w:rsid w:val="00E40C23"/>
    <w:rsid w:val="00E46FD6"/>
    <w:rsid w:val="00E471D8"/>
    <w:rsid w:val="00E47C1A"/>
    <w:rsid w:val="00E47F03"/>
    <w:rsid w:val="00E527CC"/>
    <w:rsid w:val="00E531E0"/>
    <w:rsid w:val="00E56BD8"/>
    <w:rsid w:val="00E57708"/>
    <w:rsid w:val="00E57CFC"/>
    <w:rsid w:val="00E609FD"/>
    <w:rsid w:val="00E60E37"/>
    <w:rsid w:val="00E611A6"/>
    <w:rsid w:val="00E6218B"/>
    <w:rsid w:val="00E628F1"/>
    <w:rsid w:val="00E62C9C"/>
    <w:rsid w:val="00E67F9F"/>
    <w:rsid w:val="00E70D47"/>
    <w:rsid w:val="00E74D2A"/>
    <w:rsid w:val="00E760F2"/>
    <w:rsid w:val="00E76469"/>
    <w:rsid w:val="00E8010F"/>
    <w:rsid w:val="00E866FB"/>
    <w:rsid w:val="00E87945"/>
    <w:rsid w:val="00E93C02"/>
    <w:rsid w:val="00EA5113"/>
    <w:rsid w:val="00EB3AC8"/>
    <w:rsid w:val="00EB43E3"/>
    <w:rsid w:val="00EB5BB1"/>
    <w:rsid w:val="00EB60A4"/>
    <w:rsid w:val="00EB6327"/>
    <w:rsid w:val="00EB68C6"/>
    <w:rsid w:val="00EC0AAF"/>
    <w:rsid w:val="00EC5158"/>
    <w:rsid w:val="00EC5F50"/>
    <w:rsid w:val="00EC6E89"/>
    <w:rsid w:val="00EC7665"/>
    <w:rsid w:val="00ED5AA8"/>
    <w:rsid w:val="00ED6439"/>
    <w:rsid w:val="00ED74F6"/>
    <w:rsid w:val="00EE16AB"/>
    <w:rsid w:val="00EE2A59"/>
    <w:rsid w:val="00EE3A63"/>
    <w:rsid w:val="00EE45A6"/>
    <w:rsid w:val="00EE4755"/>
    <w:rsid w:val="00EE71B8"/>
    <w:rsid w:val="00EF1573"/>
    <w:rsid w:val="00EF2F05"/>
    <w:rsid w:val="00EF6C49"/>
    <w:rsid w:val="00EF6EE0"/>
    <w:rsid w:val="00EF74CD"/>
    <w:rsid w:val="00F0104F"/>
    <w:rsid w:val="00F02067"/>
    <w:rsid w:val="00F02DF9"/>
    <w:rsid w:val="00F03C92"/>
    <w:rsid w:val="00F050CA"/>
    <w:rsid w:val="00F07143"/>
    <w:rsid w:val="00F07ADE"/>
    <w:rsid w:val="00F108CA"/>
    <w:rsid w:val="00F16581"/>
    <w:rsid w:val="00F17051"/>
    <w:rsid w:val="00F21EFD"/>
    <w:rsid w:val="00F2227C"/>
    <w:rsid w:val="00F22616"/>
    <w:rsid w:val="00F226BE"/>
    <w:rsid w:val="00F2405F"/>
    <w:rsid w:val="00F2596A"/>
    <w:rsid w:val="00F2597C"/>
    <w:rsid w:val="00F3137C"/>
    <w:rsid w:val="00F3582A"/>
    <w:rsid w:val="00F35A32"/>
    <w:rsid w:val="00F36157"/>
    <w:rsid w:val="00F36A12"/>
    <w:rsid w:val="00F4123C"/>
    <w:rsid w:val="00F44BD6"/>
    <w:rsid w:val="00F46A1C"/>
    <w:rsid w:val="00F4786E"/>
    <w:rsid w:val="00F506B8"/>
    <w:rsid w:val="00F50DDF"/>
    <w:rsid w:val="00F52A12"/>
    <w:rsid w:val="00F53560"/>
    <w:rsid w:val="00F5650B"/>
    <w:rsid w:val="00F57343"/>
    <w:rsid w:val="00F6162D"/>
    <w:rsid w:val="00F641A4"/>
    <w:rsid w:val="00F64A18"/>
    <w:rsid w:val="00F65B30"/>
    <w:rsid w:val="00F676D3"/>
    <w:rsid w:val="00F71B3E"/>
    <w:rsid w:val="00F72A95"/>
    <w:rsid w:val="00F731D8"/>
    <w:rsid w:val="00F73ABC"/>
    <w:rsid w:val="00F75C3A"/>
    <w:rsid w:val="00F81736"/>
    <w:rsid w:val="00F83590"/>
    <w:rsid w:val="00F87F23"/>
    <w:rsid w:val="00F91F0E"/>
    <w:rsid w:val="00F92447"/>
    <w:rsid w:val="00F94C48"/>
    <w:rsid w:val="00F95A6E"/>
    <w:rsid w:val="00FA04C9"/>
    <w:rsid w:val="00FA5929"/>
    <w:rsid w:val="00FA5E20"/>
    <w:rsid w:val="00FB2588"/>
    <w:rsid w:val="00FB4012"/>
    <w:rsid w:val="00FB6108"/>
    <w:rsid w:val="00FC1F73"/>
    <w:rsid w:val="00FC2FEB"/>
    <w:rsid w:val="00FC467F"/>
    <w:rsid w:val="00FD06AB"/>
    <w:rsid w:val="00FD3B27"/>
    <w:rsid w:val="00FD49C2"/>
    <w:rsid w:val="00FD72C9"/>
    <w:rsid w:val="00FE02B2"/>
    <w:rsid w:val="00FF046D"/>
    <w:rsid w:val="00FF1DC7"/>
    <w:rsid w:val="00FF7263"/>
    <w:rsid w:val="00FF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D0305"/>
  <w15:docId w15:val="{0A62138C-9889-4DEC-B280-61C2CFEE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665"/>
    <w:pPr>
      <w:spacing w:line="360" w:lineRule="auto"/>
      <w:ind w:firstLine="720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F31A2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AF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C5055"/>
    <w:pPr>
      <w:ind w:left="720"/>
      <w:contextualSpacing/>
    </w:pPr>
  </w:style>
  <w:style w:type="paragraph" w:styleId="NoSpacing">
    <w:name w:val="No Spacing"/>
    <w:uiPriority w:val="1"/>
    <w:qFormat/>
    <w:rsid w:val="00B85B3E"/>
    <w:rPr>
      <w:sz w:val="22"/>
      <w:szCs w:val="22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16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162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7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4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2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2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2E6"/>
    <w:rPr>
      <w:b/>
      <w:bCs/>
      <w:sz w:val="20"/>
      <w:szCs w:val="20"/>
    </w:rPr>
  </w:style>
  <w:style w:type="character" w:styleId="Strong">
    <w:name w:val="Strong"/>
    <w:uiPriority w:val="22"/>
    <w:unhideWhenUsed/>
    <w:qFormat/>
    <w:rsid w:val="00C1530B"/>
    <w:rPr>
      <w:b/>
      <w:bCs/>
    </w:rPr>
  </w:style>
  <w:style w:type="character" w:customStyle="1" w:styleId="hgkelc">
    <w:name w:val="hgkelc"/>
    <w:rsid w:val="00C1530B"/>
  </w:style>
  <w:style w:type="character" w:customStyle="1" w:styleId="product-field-display">
    <w:name w:val="product-field-display"/>
    <w:rsid w:val="00C1530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56B3"/>
    <w:rPr>
      <w:color w:val="605E5C"/>
      <w:shd w:val="clear" w:color="auto" w:fill="E1DFDD"/>
    </w:rPr>
  </w:style>
  <w:style w:type="paragraph" w:customStyle="1" w:styleId="Default">
    <w:name w:val="Default"/>
    <w:rsid w:val="00873F85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9267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math">
    <w:name w:val="math"/>
    <w:basedOn w:val="DefaultParagraphFont"/>
    <w:rsid w:val="00926779"/>
  </w:style>
  <w:style w:type="paragraph" w:styleId="Revision">
    <w:name w:val="Revision"/>
    <w:hidden/>
    <w:uiPriority w:val="99"/>
    <w:semiHidden/>
    <w:rsid w:val="00EC6E89"/>
  </w:style>
  <w:style w:type="table" w:styleId="TableGrid">
    <w:name w:val="Table Grid"/>
    <w:basedOn w:val="TableNormal"/>
    <w:uiPriority w:val="39"/>
    <w:rsid w:val="00A80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rsid w:val="00D720B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SG" w:eastAsia="zh-CN"/>
    </w:rPr>
  </w:style>
  <w:style w:type="character" w:customStyle="1" w:styleId="msqrt">
    <w:name w:val="msqrt"/>
    <w:basedOn w:val="DefaultParagraphFont"/>
    <w:rsid w:val="005055D8"/>
  </w:style>
  <w:style w:type="character" w:customStyle="1" w:styleId="mi">
    <w:name w:val="mi"/>
    <w:basedOn w:val="DefaultParagraphFont"/>
    <w:rsid w:val="005055D8"/>
  </w:style>
  <w:style w:type="character" w:customStyle="1" w:styleId="mn">
    <w:name w:val="mn"/>
    <w:basedOn w:val="DefaultParagraphFont"/>
    <w:rsid w:val="005055D8"/>
  </w:style>
  <w:style w:type="character" w:customStyle="1" w:styleId="mo">
    <w:name w:val="mo"/>
    <w:basedOn w:val="DefaultParagraphFont"/>
    <w:rsid w:val="005055D8"/>
  </w:style>
  <w:style w:type="character" w:customStyle="1" w:styleId="mjxassistivemathml">
    <w:name w:val="mjx_assistive_mathml"/>
    <w:basedOn w:val="DefaultParagraphFont"/>
    <w:rsid w:val="005055D8"/>
  </w:style>
  <w:style w:type="character" w:styleId="PlaceholderText">
    <w:name w:val="Placeholder Text"/>
    <w:basedOn w:val="DefaultParagraphFont"/>
    <w:uiPriority w:val="99"/>
    <w:semiHidden/>
    <w:rsid w:val="00400FA5"/>
    <w:rPr>
      <w:color w:val="808080"/>
    </w:rPr>
  </w:style>
  <w:style w:type="paragraph" w:customStyle="1" w:styleId="Caption2">
    <w:name w:val="Caption2"/>
    <w:basedOn w:val="Normal"/>
    <w:rsid w:val="00265F7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SG" w:eastAsia="zh-CN"/>
    </w:rPr>
  </w:style>
  <w:style w:type="paragraph" w:customStyle="1" w:styleId="Caption3">
    <w:name w:val="Caption3"/>
    <w:basedOn w:val="Normal"/>
    <w:rsid w:val="00713EA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SG" w:eastAsia="zh-CN"/>
    </w:rPr>
  </w:style>
  <w:style w:type="paragraph" w:customStyle="1" w:styleId="a">
    <w:name w:val="Знак Знак Знак Знак Знак Знак Знак Знак Знак Знак Знак Знак Знак Знак Знак Знак Знак Знак Знак Знак"/>
    <w:basedOn w:val="Normal"/>
    <w:rsid w:val="00616238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1781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7810"/>
    <w:rPr>
      <w:rFonts w:ascii="Arial" w:hAnsi="Arial" w:cs="Arial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17810"/>
    <w:rPr>
      <w:vertAlign w:val="superscript"/>
    </w:rPr>
  </w:style>
  <w:style w:type="character" w:customStyle="1" w:styleId="notranslate">
    <w:name w:val="notranslate"/>
    <w:basedOn w:val="DefaultParagraphFont"/>
    <w:rsid w:val="008A54B9"/>
  </w:style>
  <w:style w:type="character" w:styleId="Emphasis">
    <w:name w:val="Emphasis"/>
    <w:basedOn w:val="DefaultParagraphFont"/>
    <w:uiPriority w:val="20"/>
    <w:qFormat/>
    <w:rsid w:val="008A54B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445E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E6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5E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E6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578D"/>
  </w:style>
  <w:style w:type="character" w:customStyle="1" w:styleId="a0">
    <w:name w:val="_"/>
    <w:basedOn w:val="DefaultParagraphFont"/>
    <w:rsid w:val="001F31A2"/>
  </w:style>
  <w:style w:type="character" w:customStyle="1" w:styleId="ff2">
    <w:name w:val="ff2"/>
    <w:basedOn w:val="DefaultParagraphFont"/>
    <w:rsid w:val="001F31A2"/>
  </w:style>
  <w:style w:type="character" w:customStyle="1" w:styleId="Heading1Char">
    <w:name w:val="Heading 1 Char"/>
    <w:basedOn w:val="DefaultParagraphFont"/>
    <w:link w:val="Heading1"/>
    <w:uiPriority w:val="9"/>
    <w:rsid w:val="001F31A2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customStyle="1" w:styleId="accordion-tabbedtab-mobile">
    <w:name w:val="accordion-tabbed__tab-mobile"/>
    <w:basedOn w:val="DefaultParagraphFont"/>
    <w:rsid w:val="00FC4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4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2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4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508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0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2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97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77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0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84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4606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7300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19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0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21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2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1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6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3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1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1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1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06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944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604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4832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AC7C80-808F-41ED-BA8C-234D481E1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r</dc:creator>
  <cp:lastModifiedBy>Misra, Sayantani -</cp:lastModifiedBy>
  <cp:revision>4</cp:revision>
  <cp:lastPrinted>2021-12-15T15:16:00Z</cp:lastPrinted>
  <dcterms:created xsi:type="dcterms:W3CDTF">2024-12-09T07:17:00Z</dcterms:created>
  <dcterms:modified xsi:type="dcterms:W3CDTF">2024-12-2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f288355-fb4c-44cd-b9ca-40cfc2aee5f8_Enabled">
    <vt:lpwstr>true</vt:lpwstr>
  </property>
  <property fmtid="{D5CDD505-2E9C-101B-9397-08002B2CF9AE}" pid="3" name="MSIP_Label_4f288355-fb4c-44cd-b9ca-40cfc2aee5f8_SetDate">
    <vt:lpwstr>2021-11-01T03:45:38Z</vt:lpwstr>
  </property>
  <property fmtid="{D5CDD505-2E9C-101B-9397-08002B2CF9AE}" pid="4" name="MSIP_Label_4f288355-fb4c-44cd-b9ca-40cfc2aee5f8_Method">
    <vt:lpwstr>Standard</vt:lpwstr>
  </property>
  <property fmtid="{D5CDD505-2E9C-101B-9397-08002B2CF9AE}" pid="5" name="MSIP_Label_4f288355-fb4c-44cd-b9ca-40cfc2aee5f8_Name">
    <vt:lpwstr>Non Sensitive_1</vt:lpwstr>
  </property>
  <property fmtid="{D5CDD505-2E9C-101B-9397-08002B2CF9AE}" pid="6" name="MSIP_Label_4f288355-fb4c-44cd-b9ca-40cfc2aee5f8_SiteId">
    <vt:lpwstr>0b11c524-9a1c-4e1b-84cb-6336aefc2243</vt:lpwstr>
  </property>
  <property fmtid="{D5CDD505-2E9C-101B-9397-08002B2CF9AE}" pid="7" name="MSIP_Label_4f288355-fb4c-44cd-b9ca-40cfc2aee5f8_ActionId">
    <vt:lpwstr>54befa7e-902b-43e3-aedd-ca42c354b8b4</vt:lpwstr>
  </property>
  <property fmtid="{D5CDD505-2E9C-101B-9397-08002B2CF9AE}" pid="8" name="MSIP_Label_4f288355-fb4c-44cd-b9ca-40cfc2aee5f8_ContentBits">
    <vt:lpwstr>0</vt:lpwstr>
  </property>
</Properties>
</file>